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5F266D" w14:textId="3BA8C986" w:rsidR="0041569D" w:rsidRPr="00795A68" w:rsidRDefault="0041569D" w:rsidP="008C76CF">
      <w:pPr>
        <w:spacing w:after="0" w:line="480" w:lineRule="auto"/>
        <w:jc w:val="center"/>
        <w:rPr>
          <w:rFonts w:ascii="Arial" w:eastAsiaTheme="majorEastAsia" w:hAnsi="Arial" w:cs="Arial"/>
          <w:b/>
          <w:sz w:val="20"/>
          <w:szCs w:val="20"/>
        </w:rPr>
      </w:pPr>
      <w:bookmarkStart w:id="0" w:name="_GoBack"/>
      <w:bookmarkEnd w:id="0"/>
      <w:r w:rsidRPr="00795A68">
        <w:rPr>
          <w:rFonts w:ascii="Arial" w:eastAsiaTheme="majorEastAsia" w:hAnsi="Arial" w:cs="Arial"/>
          <w:b/>
          <w:sz w:val="20"/>
          <w:szCs w:val="20"/>
        </w:rPr>
        <w:t>OVERVIEW OF SELECTED ARTICLES</w:t>
      </w:r>
      <w:r w:rsidR="00175A8D" w:rsidRPr="00795A68">
        <w:rPr>
          <w:rFonts w:ascii="Arial" w:eastAsiaTheme="majorEastAsia" w:hAnsi="Arial" w:cs="Arial"/>
          <w:b/>
          <w:sz w:val="20"/>
          <w:szCs w:val="20"/>
        </w:rPr>
        <w:t xml:space="preserve"> INCLUDED IN THE </w:t>
      </w:r>
      <w:r w:rsidR="002C7182">
        <w:rPr>
          <w:rFonts w:ascii="Arial" w:eastAsiaTheme="majorEastAsia" w:hAnsi="Arial" w:cs="Arial"/>
          <w:b/>
          <w:sz w:val="20"/>
          <w:szCs w:val="20"/>
        </w:rPr>
        <w:t xml:space="preserve">QUALITATIVE </w:t>
      </w:r>
      <w:r w:rsidR="00EC1B4B">
        <w:rPr>
          <w:rFonts w:ascii="Arial" w:eastAsiaTheme="majorEastAsia" w:hAnsi="Arial" w:cs="Arial"/>
          <w:b/>
          <w:sz w:val="20"/>
          <w:szCs w:val="20"/>
        </w:rPr>
        <w:t>SYNTHESIS</w:t>
      </w:r>
    </w:p>
    <w:tbl>
      <w:tblPr>
        <w:tblW w:w="15174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409"/>
        <w:gridCol w:w="2176"/>
        <w:gridCol w:w="3056"/>
        <w:gridCol w:w="1756"/>
        <w:gridCol w:w="1286"/>
        <w:gridCol w:w="1696"/>
        <w:gridCol w:w="1235"/>
      </w:tblGrid>
      <w:tr w:rsidR="00F220BF" w:rsidRPr="00F220BF" w14:paraId="70C11C88" w14:textId="77777777" w:rsidTr="00320565">
        <w:trPr>
          <w:trHeight w:val="260"/>
          <w:tblHeader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7BF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1C6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966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E394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8FC3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42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145D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Topic(s) </w:t>
            </w:r>
            <w:proofErr w:type="spellStart"/>
            <w:r w:rsidRPr="00F22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discussed</w:t>
            </w:r>
            <w:proofErr w:type="spellEnd"/>
          </w:p>
        </w:tc>
      </w:tr>
      <w:tr w:rsidR="00F220BF" w:rsidRPr="00F220BF" w14:paraId="7BDD3BBC" w14:textId="77777777" w:rsidTr="00320565">
        <w:trPr>
          <w:trHeight w:val="600"/>
          <w:tblHeader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08B10" w14:textId="77777777" w:rsidR="00F220BF" w:rsidRPr="00F220BF" w:rsidRDefault="00F220BF" w:rsidP="00F220BF">
            <w:pPr>
              <w:spacing w:after="0" w:line="240" w:lineRule="auto"/>
              <w:ind w:left="-67" w:firstLine="6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Author(s)/</w:t>
            </w:r>
            <w:proofErr w:type="spellStart"/>
            <w:r w:rsidRPr="00F22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Yea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3AFD0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Title</w:t>
            </w:r>
            <w:proofErr w:type="spellEnd"/>
          </w:p>
        </w:tc>
        <w:tc>
          <w:tcPr>
            <w:tcW w:w="21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CB7F3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Journal</w:t>
            </w:r>
          </w:p>
        </w:tc>
        <w:tc>
          <w:tcPr>
            <w:tcW w:w="305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9A2A4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Case-study</w:t>
            </w:r>
            <w:proofErr w:type="spellEnd"/>
            <w:r w:rsidRPr="00F22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br/>
              <w:t>domain</w:t>
            </w:r>
          </w:p>
        </w:tc>
        <w:tc>
          <w:tcPr>
            <w:tcW w:w="175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164B7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Codes/script availability *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19320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odel </w:t>
            </w:r>
            <w:proofErr w:type="spellStart"/>
            <w:r w:rsidRPr="00F22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validation</w:t>
            </w:r>
            <w:proofErr w:type="spellEnd"/>
          </w:p>
        </w:tc>
        <w:tc>
          <w:tcPr>
            <w:tcW w:w="169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619E0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Model impact assessment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B8BC1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Model updating †</w:t>
            </w:r>
          </w:p>
        </w:tc>
      </w:tr>
      <w:tr w:rsidR="00320565" w:rsidRPr="00F220BF" w14:paraId="1DDDD6EC" w14:textId="77777777" w:rsidTr="00320565">
        <w:trPr>
          <w:trHeight w:val="1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49863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ltman (20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AEF3FA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ognostic models: a methodological framework and review of models for breast canc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D28B5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Cancer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vestigation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39954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Cancer -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reast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208F8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2DD8B9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E00608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541CB4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F220BF" w:rsidRPr="00F220BF" w14:paraId="34209AF1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D1A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Altma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oyston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(20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F80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What do we mean by validating a prognostic model?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C2A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istic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CE5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evere head injury;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Asthma;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Acute myocardial infarction;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Falls in elderly patient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0DF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8A47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C5EB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B997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20565" w:rsidRPr="00F220BF" w14:paraId="3EF93DA4" w14:textId="77777777" w:rsidTr="00320565">
        <w:trPr>
          <w:trHeight w:val="1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E4D52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ltman et al. (20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D255E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ognosis and prognostic research: validating a prognostic model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36F1E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BMJ - Research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thod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&amp; Reporting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EB53C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tality after cardiac surgery;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Mortality after colorectal surgery;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Mortality for failure of ventilation in patients with COPD;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Complications of acute cough in childre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FAEFD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D0A596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6D3D17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CD6DC8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02BCD3B1" w14:textId="77777777" w:rsidTr="00320565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87F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kerst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918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pdating risk prediction tools: a case study in prostate canc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D11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metric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Journal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2C8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Cancer -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ostat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149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, 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133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F288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252B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2E5748DF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11E47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rcher et al. (20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75DDA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 sample size for external validation of a clinical prediction model with a continuous outcom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C44FC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istic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34E9B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F717A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542DE7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71B9AE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ED1BFC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F220BF" w:rsidRPr="00F220BF" w14:paraId="4FB16FAC" w14:textId="77777777" w:rsidTr="00320565">
        <w:trPr>
          <w:trHeight w:val="1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60E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stin et al. (20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AD6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eographic and temporal validity of prediction models: different approaches were useful to examine model performanc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316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Journal of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pidemiology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DB9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ngestive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eart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ailu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1F0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44B4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70FA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FA83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320565" w:rsidRPr="00F220BF" w14:paraId="454478A6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15EB8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Bleeker et al. (200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F9964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xternal validation is necessary in prediction research: A clinical exampl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06DB6A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Journal of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pidemiology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1C3F2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erious bacterial infection in children with fever without sourc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AEDC1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3DFE94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5C2B49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F58036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F220BF" w:rsidRPr="00F220BF" w14:paraId="162FA09A" w14:textId="77777777" w:rsidTr="00320565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5AC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ossuyt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B83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eyond diagnostic accuracy: the clinical utility of diagnostic test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EE6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Chemistry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A58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6B3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8BB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46FD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4681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20565" w:rsidRPr="00F220BF" w14:paraId="67CA4149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30F05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oulesteix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auerbrei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(20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80FC8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dded predictive value of high-throughput molecular data to clinical data and its validatio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6435A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Briefings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informatics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6B68D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A1CEC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869DD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62B42C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A6DF1D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642F644A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80F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llins et al. (20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19D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ransparent reporting of a multivariable prediction model for Individual Prognosis or Diagnosis (TRIPOD): the TRIPOD statemen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16B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urnal of Clinical Epidemiology (and others)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45B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6D0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972E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950D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0FA8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2B7E9F89" w14:textId="77777777" w:rsidTr="00320565">
        <w:trPr>
          <w:trHeight w:val="1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2756E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wle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3EBF7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thodological standards for the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development and evaluation of clinical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prediction rules: a review of the literatur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439A9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iagnostic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ognostic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Research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8D3C7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56476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FDF28B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4E73EB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C1EBC3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3326DF63" w14:textId="77777777" w:rsidTr="00320565">
        <w:trPr>
          <w:trHeight w:val="1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22D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 Hond et al. (202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497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uidelines and quality criteria for artificial intelligence-based prediction models in healthcare: a scoping revie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89F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pj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Digital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4DC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C53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23AC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57C7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1C0D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60839367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54A96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Debra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F50AA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ggregating published prediction models with individual participant data: a comparison of different approache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A7525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istic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0F602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raumatic brain injury;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Deep venous thrombos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E86BA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vailable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pon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equest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766A9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E4E26C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CF3DD3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2C101F96" w14:textId="77777777" w:rsidTr="00320565">
        <w:trPr>
          <w:trHeight w:val="1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C8C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bra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9B5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 framework for developing, implementing, and evaluating clinical prediction models in an individual participant data meta-analysi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ECF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istic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AF3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ep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enou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hrombosis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BDC3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vailable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pon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equest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108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5146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C29F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42E2A0B0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987E7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bra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38147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ta-analysis and aggregation of multiple published prediction model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76CBEA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istic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79A06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ep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enou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hrombosis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0B8BC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FEFF0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8A9B4B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74475D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2F81C240" w14:textId="77777777" w:rsidTr="00320565">
        <w:trPr>
          <w:trHeight w:val="1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5AF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bra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F6E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dividual participant data (IPD) meta-analyses of diagnostic and prognostic modeling studies: guidance on their us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935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ublic Library of Science Medicin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77C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00F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CEA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CF5A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99DF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24488A5E" w14:textId="77777777" w:rsidTr="00320565">
        <w:trPr>
          <w:trHeight w:val="1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05DA9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bra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A03F7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 new framework to enhance the interpretation of external validation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studies of clinical prediction model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B01CF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Journal of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pidemiology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54DE7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ep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enou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hrombosis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E6684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3BFDE1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878B83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FFF437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5A9A30D9" w14:textId="77777777" w:rsidTr="00320565">
        <w:trPr>
          <w:trHeight w:val="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0E5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kker et al. (20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0EE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: Most clinical risk scores are useles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30E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ephrolog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ialysi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ansplantation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E39A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902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99F6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5220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74B5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20565" w:rsidRPr="00F220BF" w14:paraId="1718DDA2" w14:textId="77777777" w:rsidTr="00320565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50E0A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nt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C74F1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isk prediction models: a framework for assessmen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3313A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Public Health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enomics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86D5A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FBE3CA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2ACC15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E42403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464D87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220BF" w:rsidRPr="00F220BF" w14:paraId="74DFE9DC" w14:textId="77777777" w:rsidTr="00320565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3C1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Gai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Pfeiffer (200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EBB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n criteria for evaluating models of absolute risk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4E6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statistic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C89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Cancer -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reast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777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9FD8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0C77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19C2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20565" w:rsidRPr="00F220BF" w14:paraId="76C419E1" w14:textId="77777777" w:rsidTr="00320565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1B9A9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emingwa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05F92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en steps towards improving prognosis research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3441C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BMJ - Research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thod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&amp; Reporting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CB7B3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43527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C046E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6CB61A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92E767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152F3B68" w14:textId="77777777" w:rsidTr="00320565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C72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icke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B55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ynamic Prediction Modeling Approaches for Cardiac Surger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494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irculation: Cardiovascular Quality and Outcome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387A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ortalit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fter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rdiac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urgery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6F7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3B0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95B4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D968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2D6AFFD7" w14:textId="77777777" w:rsidTr="00320565">
        <w:trPr>
          <w:trHeight w:val="1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06C95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latk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66F02A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riteria for evaluation of novel markers of cardiovascular risk: a scientific statement from the American Heart Associatio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1841C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irculation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9FD32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rdiovascular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iseas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731AB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D498C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F5C9E8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4FAB4B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61C995A7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994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Janssen et al. (20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C94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pdating methods improved the performance of a clinical prediction model in new patient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A74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Journal of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pidemiology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196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Severe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ostoperative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ain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610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10D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121F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1F6E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7C0D86B2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7F079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Janssens et al. (20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527F6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rengthening the reporting of genetic risk prediction studies: The GRIPS statemen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EF371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nal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tern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21339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C3FCB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C2FDC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8E9A88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CB01B5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271975B2" w14:textId="77777777" w:rsidTr="00320565">
        <w:trPr>
          <w:trHeight w:val="1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4F7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Jenkins et al. (20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DC0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ynamic models to predict health outcomes: current status and methodological challenge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CBA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iagnostic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ognostic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Research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3D0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400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3A1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735A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3776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77C29F18" w14:textId="77777777" w:rsidTr="00320565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C5009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Justice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1999) ‡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B53D6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ssessing the generalizability of prognostic informatio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02A03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nal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tern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C9567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ncer - Col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06F01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349809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B985A1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487522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F220BF" w:rsidRPr="00F220BF" w14:paraId="22918674" w14:textId="77777777" w:rsidTr="00320565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64C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Kappen et al. (20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6F3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daptation of Clinical Prediction Models for Application in Local Setting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A42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cision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Making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D76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ostoperative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nausea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omiting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CB4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77D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BE5B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87B2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335BBB75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DFD69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appen et al. (20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37955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valuating the impact of prediction models: lessons learned, challenges, and recommendation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69704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iagnostic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ognostic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Research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04C12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ostoperative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nausea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omiting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722CCA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2D096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CE0A28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688FA6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220BF" w:rsidRPr="00F220BF" w14:paraId="7B07466A" w14:textId="77777777" w:rsidTr="00320565">
        <w:trPr>
          <w:trHeight w:val="1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3D6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atki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ebu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(20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D10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 simple framework to identify optimal cost-effective risk thresholds for a single screen: Comparison to Decision Curve Analysi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5C0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urnal of the Royal Statistical Society Series A (Statistics in Society)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3C6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Cancer -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reast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varian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576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5E5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D0C1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5427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07E8CE2D" w14:textId="77777777" w:rsidTr="00320565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25403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attan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Gerds (20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1DC45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 Framework for the Evaluation of Statistical Prediction Model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0129B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hest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A97C9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1D680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2D813A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C38B59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C5CA25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38C87F0D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5AE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earn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3A5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ood practice guidelines for the use of statistical regression models in economic evaluation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32AA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harmacoeconomics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5E6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5E0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0CA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A2FA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41E2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20565" w:rsidRPr="00F220BF" w14:paraId="5AF19D63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BEEA9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cGeechan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3B818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ssessing new biomarkers and predictive models for use in clinical practice: A clinician's guid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E4A82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rchive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tern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13BC1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ronar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eart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iseas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242CD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D9874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269D5C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6F969C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7151BDF9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BA1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cShane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0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664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Eporting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recommendations for tumor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RKer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prognostic studies (REMARK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C4C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reast Cancer Research and Treatment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322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B65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427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2DBC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7E14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72B67A92" w14:textId="77777777" w:rsidTr="00320565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F1EB3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Mijderwijk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2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D8D32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pdating Clinical Prediction Models: An Illustrative Case Stud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2A426A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Acta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eurochirurgica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42808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ostoperative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xiety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4A62D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BF704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4261C1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ACF16B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4A33F437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380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oons et al. (20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9AF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ognosis and prognostic research: application and impact of prognostic models in clinical practic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E76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BMJ - Research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thod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&amp; Reporting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22D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FDE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5291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567F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2D77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568147EA" w14:textId="77777777" w:rsidTr="00320565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2CAE7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oons et al. (20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2E8FF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ognosis and prognostic research: what, why, and how?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566E3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BMJ - Research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thod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&amp; Reporting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CF329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D5637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558913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787B44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1D9F9E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220BF" w:rsidRPr="00F220BF" w14:paraId="137B4CA2" w14:textId="77777777" w:rsidTr="00320565">
        <w:trPr>
          <w:trHeight w:val="1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BBD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oons et al. (20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0D2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isk prediction models: I. Development, internal validation, and assessing the incremental value of a new (bio)mark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A08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eart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612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rdiovascular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iseas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414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FD4E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7700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F06D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25E4B641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379DD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oons et al. (20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AE594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isk prediction models: II. External validation, model updating, and impact assessmen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A2F60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eart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C5DF5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rdiovascular disease / Coronary heart disea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15A9D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20FDB5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B204D6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7057CA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5EA37F67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953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ieboer et al. (20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EC6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mproving prediction models with new markers: a comparison of updating strategie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CBF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BMC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Research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thodology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AFA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Cancer -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ostat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5DB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, 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BFB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1E1A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B0C0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0027AFC6" w14:textId="77777777" w:rsidTr="00320565">
        <w:trPr>
          <w:trHeight w:val="1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5B817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encina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826D0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Evaluating the added predictive ability of a new marker: From area under the ROC curve to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eclassi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ﬁ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tion and beyond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9E55C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istic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4C924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ronar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eart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iseas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94540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679CA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F0B204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EA2204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3389C533" w14:textId="77777777" w:rsidTr="00320565">
        <w:trPr>
          <w:trHeight w:val="1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FAE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Pencina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22D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xtensions of net reclassification improvement calculations to measure usefulness of new biomarker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748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istic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CDC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ronar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eart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iseas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A6C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F51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6AEA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4F79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019DA070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5F131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amspek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6D145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xternal validation of prognostic models: what, why, how, when and where?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B2B23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idne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Journal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6BA29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48BCE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83485A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7B7026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8A3845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3E65FA59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956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apsomaniki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149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 framework for quantifying net benefits of alternative prognostic model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FD3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istic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225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rdiovascular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iseas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E9E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266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25AF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B199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2F36E1DC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41F1E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eill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vans (200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EA5FB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ranslating clinical research into clinical practice: impact of using prediction rules to make decision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66FB2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nal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tern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BDAA7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41398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49910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4E1D19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BF3A92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220BF" w:rsidRPr="00F220BF" w14:paraId="0D589BA8" w14:textId="77777777" w:rsidTr="00320565">
        <w:trPr>
          <w:trHeight w:val="1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813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ley et al. (20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57E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xternal validation of clinical prediction models using big datasets from e-health records or IPD meta-analysis: opportunities and challenge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BCC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BMJ - Research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thod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&amp; Reporting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A8B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0B1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0578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8D55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CD51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3E104900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583FF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ley et al. (20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9BC37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 sample size for external validation of a clinical prediction model with a binary outcom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A5D3E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istic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BEA5B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eart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ailu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E97B0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Yes,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20E7C5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686DED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4DE327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220BF" w:rsidRPr="00F220BF" w14:paraId="5A8F99CD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6C2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Riley et al. (202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D8C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 sample size calculations for external validation of a clinical prediction model with a time-to-event outcom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5F3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istic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D1E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enou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hromboembolism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FCE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Yes,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a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2B66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96BB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8A5B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20565" w:rsidRPr="00F220BF" w14:paraId="632FCB22" w14:textId="77777777" w:rsidTr="00320565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0C380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oyston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Altman (20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CDFCE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xternal validation of a Cox prognostic model: principles and method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6BB84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BMC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Research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thodology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8A5D6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Cancer -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reast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2D324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EF625A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9D013E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458C9B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451A9461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B35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hnellinger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D2B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parison of dynamic updating strategies for clinical prediction model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D82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iagnostic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ognostic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Research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0F7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ung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pla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146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vailable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pon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equest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8FA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EA83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6C32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005B7FC0" w14:textId="77777777" w:rsidTr="00320565">
        <w:trPr>
          <w:trHeight w:val="2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BB1B6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iregar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16901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mproved Prediction by Dynamic Modeling - An Exploratory Study in the Adult Cardiac Surgery Database of the Netherlands Association for Cardio-Thoracic Surger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A378A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irculation: Cardiovascular Quality and Outcome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57BF5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ortalit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fter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rdiac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urgery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55047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990D3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9BE0F9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1297EF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48B86CBA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86A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iregar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53F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thods for updating a risk prediction model for cardiac surgery: a statistical prim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F64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Interactive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rdioVascular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and Thoracic Surgery 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458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ortalit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fter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rdiac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urgery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50C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109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C445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886C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78957F60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2FFF1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eyerberg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Vergouwe (20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595E2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owards better clinical prediction models: seven steps for development and an ABCD for validatio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7D1D3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Europea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eart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Journal 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D678C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Acute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yocardi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arction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E56F0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, R (available in a linked website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E0FA25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E9236D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00D919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6C99E89A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8A4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Steyerberg et al. (200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77C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alidation and updating of predictive logistic regression models: a study on sample size and shrinkag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A05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istic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6F3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Acute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yocardi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farction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3DE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3FA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ABC1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ECE5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3C26C088" w14:textId="77777777" w:rsidTr="00320565">
        <w:trPr>
          <w:trHeight w:val="1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7D4CD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eyerberg et al. (20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FA89E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ssessing the performance of prediction models: a framework for some traditional and novel measure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8A72E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pidemiology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6638D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Cancer -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esticular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A084A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, 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0DB2A3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8B0B6D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424A3C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06BC0D90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E7F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eyerberg et al. (20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B2C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ssessing the incremental value of diagnostic and prognostic markers: a review and illustratio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067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uropean Journal of Clinical Investigation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D7B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Cancer -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esticular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3904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, R (available in a linked website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A76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E812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D089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17765B7D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60EF1A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eyerberg et al. (20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C1B59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ognosis Research Strategy (PROGRESS) 3: Prognostic Model Research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5FAF6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Public Library of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ienc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D9DF7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5D824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5CFA80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02C643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7CAFF0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56FD45E5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80F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u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19D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 review of statistical updating methods for clinical prediction model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F0A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al Methods in Medical Research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E15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ortality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fter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rdiac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urgery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3E82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vailable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pon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equest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EB5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89C0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3FDF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468D84C3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6F540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ol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F6A73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alidation, updating and impact of clinical prediction rules: A revie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78F42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Journal of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pidemiology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3BE8A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58BF4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B00A7A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8E9675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2EB975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025CB0D1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FCB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Va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lster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C41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alidation and updating of risk models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based on multinomial logistic regressio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3E0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iagnostic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ognostic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Research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A20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gnancie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cation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E0A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350A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76E1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8310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25E5C973" w14:textId="77777777" w:rsidTr="00320565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F7F7A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 xml:space="preserve">Va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lster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E47E3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libration: the Achilles heel of predictive analytic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CAC57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BMC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065CF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2A524A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A3CECE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417A4C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FD77B2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25D681F4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F5D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an Houwelingen (20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909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alidation, calibration, revision and combination of prognostic survival model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00A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istic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3D0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ncer - Non-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odgkin’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ymphom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F38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5E29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20FD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586F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3A16F4A9" w14:textId="77777777" w:rsidTr="00320565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44292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ergouwe et al. (200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EADFB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alidity of prediction models: when is a model clinically useful?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95F5BB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Seminars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rologic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ncology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00D6E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Cancer -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esticular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ostat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406EA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E29CC4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A4F4B3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4C6DA4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220BF" w:rsidRPr="00F220BF" w14:paraId="6E88B23F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C73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ergouwe et al. (20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8DC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 closed testing procedure to select an appropriate method for updating prediction model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B3A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istic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369A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ncer - Prostate;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Traumatic brain injury;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Children presenting with fev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893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, 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B41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A269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57A3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5CC5D817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2B174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icker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ronin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(20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28799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verything you always wanted to know about evaluating prediction models (but were too afraid to ask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CEB48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rology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EFC0B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C0C5A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6B9913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DC15B0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38EC17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220BF" w:rsidRPr="00F220BF" w14:paraId="10559DEC" w14:textId="77777777" w:rsidTr="00320565">
        <w:trPr>
          <w:trHeight w:val="1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CADE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icker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ronin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(20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6F5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raditional statistical methods for evaluating prediction models are uninformative as to clinical value: towards a decision analytic framework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CAB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Seminars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ncology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FF21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877A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4223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2B5B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189A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20565" w:rsidRPr="00F220BF" w14:paraId="049BC20E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980F45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allace et al. (20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8EAE2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amework for the impact analysis and implementation of Clinical Prediction Rules (CPRs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BC9B3C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MC Medical Informatics and Decision Making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9C310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129AE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CDB8A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31E0F7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905F0F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220BF" w:rsidRPr="00F220BF" w14:paraId="2357B703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537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 xml:space="preserve">Wood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Greenland (20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3DB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valuating the prognostic value of new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cardiovascular biomarker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6922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isease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Marker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FF5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specific case study; various examples mention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6D98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661E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5728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4D3C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320565" w:rsidRPr="00F220BF" w14:paraId="1A3F3EA1" w14:textId="77777777" w:rsidTr="00320565">
        <w:trPr>
          <w:trHeight w:val="10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14BB1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ynant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5B3D3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ey steps and common pitfalls in developing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and validating risk model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498183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BJOG – An International Journal of Obstetrics and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ynaecology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FA608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ncer - Ovarian;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br/>
              <w:t>Vaginal delivery after a previous caesarian sect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55B7AA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73DD6F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02BBBA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E87E39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3D92EDB6" w14:textId="77777777" w:rsidTr="00320565">
        <w:trPr>
          <w:trHeight w:val="125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526BE0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anthaki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t al. (201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012B7F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ssessing the incremental predictive performance of novel biomarkers over standard predictors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EE66AD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atistics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ine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E5D5E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trial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ibrillation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4B4167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or NA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8E164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B6C0D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D2DCD" w14:textId="77777777" w:rsidR="00F220BF" w:rsidRPr="00F220BF" w:rsidRDefault="00F220BF" w:rsidP="00F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val="nl-NL" w:eastAsia="nl-NL"/>
              </w:rPr>
              <w:t>✓</w:t>
            </w:r>
          </w:p>
        </w:tc>
      </w:tr>
      <w:tr w:rsidR="00F220BF" w:rsidRPr="00F220BF" w14:paraId="0F669B31" w14:textId="77777777" w:rsidTr="00320565">
        <w:trPr>
          <w:trHeight w:val="260"/>
        </w:trPr>
        <w:tc>
          <w:tcPr>
            <w:tcW w:w="151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2999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* NA =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t</w:t>
            </w:r>
            <w:proofErr w:type="spellEnd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pplicable</w:t>
            </w:r>
            <w:proofErr w:type="spellEnd"/>
          </w:p>
        </w:tc>
      </w:tr>
      <w:tr w:rsidR="00F220BF" w:rsidRPr="00F220BF" w14:paraId="680E86D1" w14:textId="77777777" w:rsidTr="00320565">
        <w:trPr>
          <w:trHeight w:val="290"/>
        </w:trPr>
        <w:tc>
          <w:tcPr>
            <w:tcW w:w="151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5AA6" w14:textId="77777777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† Included articles that discussed the assessment of the incremental value of new markers on top of available predictors in a model, as part of model extension.</w:t>
            </w:r>
          </w:p>
        </w:tc>
      </w:tr>
      <w:tr w:rsidR="00F220BF" w:rsidRPr="00F220BF" w14:paraId="7187E7DE" w14:textId="77777777" w:rsidTr="00320565">
        <w:trPr>
          <w:trHeight w:val="280"/>
        </w:trPr>
        <w:tc>
          <w:tcPr>
            <w:tcW w:w="151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EB27" w14:textId="213F964C" w:rsidR="00F220BF" w:rsidRPr="00F220BF" w:rsidRDefault="00F220BF" w:rsidP="00F22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‡ One article</w:t>
            </w:r>
            <w:r w:rsidR="00D770F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,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found through reference citations and published earlier than 2000</w:t>
            </w:r>
            <w:r w:rsidR="00D770F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,</w:t>
            </w:r>
            <w:r w:rsidRPr="00F220B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was included due to its relevance.</w:t>
            </w:r>
          </w:p>
        </w:tc>
      </w:tr>
    </w:tbl>
    <w:p w14:paraId="15CA8E2F" w14:textId="77777777" w:rsidR="000C10DD" w:rsidRPr="00795A68" w:rsidRDefault="000C10DD" w:rsidP="00171619">
      <w:pPr>
        <w:rPr>
          <w:rFonts w:ascii="Arial" w:hAnsi="Arial" w:cs="Arial"/>
          <w:sz w:val="20"/>
          <w:szCs w:val="20"/>
        </w:rPr>
      </w:pPr>
    </w:p>
    <w:sectPr w:rsidR="000C10DD" w:rsidRPr="00795A68" w:rsidSect="00F220BF">
      <w:footerReference w:type="default" r:id="rId7"/>
      <w:pgSz w:w="16838" w:h="11906" w:orient="landscape" w:code="9"/>
      <w:pgMar w:top="1276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119A4B" w16cid:durableId="25DDA84A"/>
  <w16cid:commentId w16cid:paraId="05592231" w16cid:durableId="25DDA72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BC88B5" w14:textId="77777777" w:rsidR="006A648C" w:rsidRDefault="006A648C" w:rsidP="004D31AB">
      <w:pPr>
        <w:spacing w:after="0" w:line="240" w:lineRule="auto"/>
      </w:pPr>
      <w:r>
        <w:separator/>
      </w:r>
    </w:p>
  </w:endnote>
  <w:endnote w:type="continuationSeparator" w:id="0">
    <w:p w14:paraId="4E55049E" w14:textId="77777777" w:rsidR="006A648C" w:rsidRDefault="006A648C" w:rsidP="004D3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  <w:szCs w:val="20"/>
      </w:rPr>
      <w:id w:val="2019729952"/>
      <w:docPartObj>
        <w:docPartGallery w:val="Page Numbers (Bottom of Page)"/>
        <w:docPartUnique/>
      </w:docPartObj>
    </w:sdtPr>
    <w:sdtEndPr/>
    <w:sdtContent>
      <w:p w14:paraId="3A1840D4" w14:textId="5CF18554" w:rsidR="00D91E89" w:rsidRPr="00320565" w:rsidRDefault="00D91E89" w:rsidP="00EC65BF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320565">
          <w:rPr>
            <w:rFonts w:ascii="Arial" w:hAnsi="Arial" w:cs="Arial"/>
            <w:sz w:val="20"/>
            <w:szCs w:val="20"/>
          </w:rPr>
          <w:fldChar w:fldCharType="begin"/>
        </w:r>
        <w:r w:rsidRPr="00320565">
          <w:rPr>
            <w:rFonts w:ascii="Arial" w:hAnsi="Arial" w:cs="Arial"/>
            <w:sz w:val="20"/>
            <w:szCs w:val="20"/>
          </w:rPr>
          <w:instrText>PAGE   \* MERGEFORMAT</w:instrText>
        </w:r>
        <w:r w:rsidRPr="00320565">
          <w:rPr>
            <w:rFonts w:ascii="Arial" w:hAnsi="Arial" w:cs="Arial"/>
            <w:sz w:val="20"/>
            <w:szCs w:val="20"/>
          </w:rPr>
          <w:fldChar w:fldCharType="separate"/>
        </w:r>
        <w:r w:rsidR="00736100">
          <w:rPr>
            <w:rFonts w:ascii="Arial" w:hAnsi="Arial" w:cs="Arial"/>
            <w:noProof/>
            <w:sz w:val="20"/>
            <w:szCs w:val="20"/>
          </w:rPr>
          <w:t>11</w:t>
        </w:r>
        <w:r w:rsidRPr="00320565">
          <w:rPr>
            <w:rFonts w:ascii="Arial" w:hAnsi="Arial" w:cs="Arial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844641" w14:textId="77777777" w:rsidR="006A648C" w:rsidRDefault="006A648C" w:rsidP="004D31AB">
      <w:pPr>
        <w:spacing w:after="0" w:line="240" w:lineRule="auto"/>
      </w:pPr>
      <w:r>
        <w:separator/>
      </w:r>
    </w:p>
  </w:footnote>
  <w:footnote w:type="continuationSeparator" w:id="0">
    <w:p w14:paraId="7DB6A24C" w14:textId="77777777" w:rsidR="006A648C" w:rsidRDefault="006A648C" w:rsidP="004D31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nl-NL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1EB"/>
    <w:rsid w:val="0001499A"/>
    <w:rsid w:val="0007319D"/>
    <w:rsid w:val="000C10DD"/>
    <w:rsid w:val="000D34B5"/>
    <w:rsid w:val="000E21E4"/>
    <w:rsid w:val="0015064B"/>
    <w:rsid w:val="00171619"/>
    <w:rsid w:val="00175A8D"/>
    <w:rsid w:val="00190E44"/>
    <w:rsid w:val="001B0F07"/>
    <w:rsid w:val="001D0A2F"/>
    <w:rsid w:val="001F130C"/>
    <w:rsid w:val="002336F1"/>
    <w:rsid w:val="00241F8B"/>
    <w:rsid w:val="002A2FCE"/>
    <w:rsid w:val="002C167F"/>
    <w:rsid w:val="002C7182"/>
    <w:rsid w:val="00305E94"/>
    <w:rsid w:val="00320565"/>
    <w:rsid w:val="003B7E05"/>
    <w:rsid w:val="0041569D"/>
    <w:rsid w:val="004B48ED"/>
    <w:rsid w:val="004D31AB"/>
    <w:rsid w:val="00516FFC"/>
    <w:rsid w:val="0052267C"/>
    <w:rsid w:val="005233B6"/>
    <w:rsid w:val="00536C82"/>
    <w:rsid w:val="00565833"/>
    <w:rsid w:val="00597918"/>
    <w:rsid w:val="005C001D"/>
    <w:rsid w:val="005C59C6"/>
    <w:rsid w:val="005E3AE1"/>
    <w:rsid w:val="005E647F"/>
    <w:rsid w:val="00624205"/>
    <w:rsid w:val="00625627"/>
    <w:rsid w:val="00650AE0"/>
    <w:rsid w:val="006A648C"/>
    <w:rsid w:val="00714AA2"/>
    <w:rsid w:val="00736100"/>
    <w:rsid w:val="0077656F"/>
    <w:rsid w:val="0079538A"/>
    <w:rsid w:val="00795A68"/>
    <w:rsid w:val="007A4B4F"/>
    <w:rsid w:val="007B3FEA"/>
    <w:rsid w:val="008156BB"/>
    <w:rsid w:val="00817D7F"/>
    <w:rsid w:val="00862C79"/>
    <w:rsid w:val="008923B9"/>
    <w:rsid w:val="008B65B2"/>
    <w:rsid w:val="008C76CF"/>
    <w:rsid w:val="00906BB0"/>
    <w:rsid w:val="00921EC0"/>
    <w:rsid w:val="00922718"/>
    <w:rsid w:val="0093598B"/>
    <w:rsid w:val="00940428"/>
    <w:rsid w:val="009A5C14"/>
    <w:rsid w:val="009F0459"/>
    <w:rsid w:val="00A16A28"/>
    <w:rsid w:val="00A8791A"/>
    <w:rsid w:val="00AC10CE"/>
    <w:rsid w:val="00AD581D"/>
    <w:rsid w:val="00B01119"/>
    <w:rsid w:val="00B3002A"/>
    <w:rsid w:val="00B82FEC"/>
    <w:rsid w:val="00B918C5"/>
    <w:rsid w:val="00BC2B76"/>
    <w:rsid w:val="00BD5E02"/>
    <w:rsid w:val="00BF0BE2"/>
    <w:rsid w:val="00C00684"/>
    <w:rsid w:val="00C22614"/>
    <w:rsid w:val="00C47B51"/>
    <w:rsid w:val="00C62DF1"/>
    <w:rsid w:val="00C96912"/>
    <w:rsid w:val="00CB1749"/>
    <w:rsid w:val="00CD129C"/>
    <w:rsid w:val="00CF513E"/>
    <w:rsid w:val="00D161EB"/>
    <w:rsid w:val="00D32773"/>
    <w:rsid w:val="00D42DEF"/>
    <w:rsid w:val="00D770F0"/>
    <w:rsid w:val="00D91E89"/>
    <w:rsid w:val="00D95582"/>
    <w:rsid w:val="00DA4ADE"/>
    <w:rsid w:val="00DC0E2D"/>
    <w:rsid w:val="00DC2E76"/>
    <w:rsid w:val="00E2676F"/>
    <w:rsid w:val="00E3550F"/>
    <w:rsid w:val="00E64E90"/>
    <w:rsid w:val="00E67AA3"/>
    <w:rsid w:val="00E82DAE"/>
    <w:rsid w:val="00EB0850"/>
    <w:rsid w:val="00EB1D8B"/>
    <w:rsid w:val="00EC1B4B"/>
    <w:rsid w:val="00EC65BF"/>
    <w:rsid w:val="00F220BF"/>
    <w:rsid w:val="00F34F50"/>
    <w:rsid w:val="00F60053"/>
    <w:rsid w:val="00F613D2"/>
    <w:rsid w:val="00FE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6D9F0"/>
  <w15:chartTrackingRefBased/>
  <w15:docId w15:val="{9B1C183A-8190-4FBA-976B-558F197F4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1EB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1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1E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D31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1AB"/>
  </w:style>
  <w:style w:type="paragraph" w:styleId="Footer">
    <w:name w:val="footer"/>
    <w:basedOn w:val="Normal"/>
    <w:link w:val="FooterChar"/>
    <w:uiPriority w:val="99"/>
    <w:unhideWhenUsed/>
    <w:rsid w:val="004D31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1AB"/>
  </w:style>
  <w:style w:type="table" w:styleId="PlainTable4">
    <w:name w:val="Plain Table 4"/>
    <w:basedOn w:val="TableNormal"/>
    <w:uiPriority w:val="44"/>
    <w:rsid w:val="000C10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91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E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E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E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E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E8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E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3A723-6ECE-4D91-9B22-7DA8E635F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85</Words>
  <Characters>1202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n Binuya</dc:creator>
  <cp:keywords/>
  <dc:description/>
  <cp:lastModifiedBy>Mary Ann Binuya</cp:lastModifiedBy>
  <cp:revision>2</cp:revision>
  <dcterms:created xsi:type="dcterms:W3CDTF">2022-08-26T12:35:00Z</dcterms:created>
  <dcterms:modified xsi:type="dcterms:W3CDTF">2022-08-26T12:35:00Z</dcterms:modified>
</cp:coreProperties>
</file>